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DD0332" w14:textId="77777777" w:rsidR="00EA19C4" w:rsidRDefault="00AF7844">
      <w:pPr>
        <w:rPr>
          <w:b/>
          <w:bCs/>
        </w:rPr>
      </w:pPr>
      <w:r w:rsidRPr="00AF7844">
        <w:rPr>
          <w:b/>
          <w:bCs/>
        </w:rPr>
        <w:t>Table S1</w:t>
      </w:r>
      <w:r w:rsidR="007672E1">
        <w:rPr>
          <w:b/>
          <w:bCs/>
        </w:rPr>
        <w:t xml:space="preserve"> </w:t>
      </w:r>
    </w:p>
    <w:p w14:paraId="64169050" w14:textId="4D40B7EE" w:rsidR="00AF7844" w:rsidRPr="00EA19C4" w:rsidRDefault="00AF7844">
      <w:r w:rsidRPr="00EA19C4">
        <w:rPr>
          <w:rFonts w:hint="eastAsia"/>
        </w:rPr>
        <w:t>A</w:t>
      </w:r>
      <w:r w:rsidRPr="00EA19C4">
        <w:t>ntibody information:</w:t>
      </w:r>
    </w:p>
    <w:p w14:paraId="533963FC" w14:textId="77777777" w:rsidR="00AF7844" w:rsidRDefault="00AF7844"/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269"/>
        <w:gridCol w:w="6027"/>
      </w:tblGrid>
      <w:tr w:rsidR="00AF7844" w14:paraId="732E50B7" w14:textId="77777777" w:rsidTr="00AF7844">
        <w:tc>
          <w:tcPr>
            <w:tcW w:w="2122" w:type="dxa"/>
          </w:tcPr>
          <w:p w14:paraId="0B2F80BF" w14:textId="349D7656" w:rsidR="00AF7844" w:rsidRDefault="00AF7844">
            <w:r>
              <w:rPr>
                <w:rFonts w:hint="eastAsia"/>
              </w:rPr>
              <w:t>G</w:t>
            </w:r>
            <w:r>
              <w:t>APDH</w:t>
            </w:r>
          </w:p>
        </w:tc>
        <w:tc>
          <w:tcPr>
            <w:tcW w:w="6174" w:type="dxa"/>
          </w:tcPr>
          <w:p w14:paraId="386AC5AD" w14:textId="529E321F" w:rsidR="00AF7844" w:rsidRDefault="00AF7844">
            <w:r w:rsidRPr="003701E6">
              <w:rPr>
                <w:rFonts w:cs="Times New Roman"/>
                <w:szCs w:val="32"/>
              </w:rPr>
              <w:t>Servicebio, Wuhan, China</w:t>
            </w:r>
          </w:p>
        </w:tc>
      </w:tr>
      <w:tr w:rsidR="00AF7844" w14:paraId="1DF02F0E" w14:textId="77777777" w:rsidTr="00AF7844">
        <w:tc>
          <w:tcPr>
            <w:tcW w:w="2122" w:type="dxa"/>
          </w:tcPr>
          <w:p w14:paraId="52DB78A3" w14:textId="50FE6FA0" w:rsidR="00AF7844" w:rsidRDefault="00AF7844">
            <w:r>
              <w:rPr>
                <w:rFonts w:hint="eastAsia"/>
              </w:rPr>
              <w:t>F</w:t>
            </w:r>
            <w:r>
              <w:t>STL1</w:t>
            </w:r>
          </w:p>
        </w:tc>
        <w:tc>
          <w:tcPr>
            <w:tcW w:w="6174" w:type="dxa"/>
          </w:tcPr>
          <w:p w14:paraId="48AFDE4E" w14:textId="12F841F1" w:rsidR="00AF7844" w:rsidRDefault="00AF7844">
            <w:r>
              <w:rPr>
                <w:rFonts w:hint="eastAsia"/>
              </w:rPr>
              <w:t>P</w:t>
            </w:r>
            <w:r>
              <w:t>roteintech, Wuhan, China</w:t>
            </w:r>
          </w:p>
        </w:tc>
      </w:tr>
      <w:tr w:rsidR="00AF7844" w14:paraId="311FA170" w14:textId="77777777" w:rsidTr="00AF7844">
        <w:tc>
          <w:tcPr>
            <w:tcW w:w="2122" w:type="dxa"/>
          </w:tcPr>
          <w:p w14:paraId="2249E1F6" w14:textId="150FBB46" w:rsidR="00AF7844" w:rsidRDefault="00AF7844">
            <w:r>
              <w:rPr>
                <w:rFonts w:hint="eastAsia"/>
              </w:rPr>
              <w:t>Z</w:t>
            </w:r>
            <w:r>
              <w:t>EB1</w:t>
            </w:r>
          </w:p>
        </w:tc>
        <w:tc>
          <w:tcPr>
            <w:tcW w:w="6174" w:type="dxa"/>
          </w:tcPr>
          <w:p w14:paraId="076E64DA" w14:textId="36BF8B02" w:rsidR="00AF7844" w:rsidRDefault="00AF7844">
            <w:r>
              <w:rPr>
                <w:rFonts w:hint="eastAsia"/>
              </w:rPr>
              <w:t>P</w:t>
            </w:r>
            <w:r>
              <w:t>roteintech, Wuhan, China</w:t>
            </w:r>
          </w:p>
        </w:tc>
      </w:tr>
      <w:tr w:rsidR="00AF7844" w14:paraId="6C960A52" w14:textId="77777777" w:rsidTr="00AF7844">
        <w:tc>
          <w:tcPr>
            <w:tcW w:w="2122" w:type="dxa"/>
          </w:tcPr>
          <w:p w14:paraId="25811FE7" w14:textId="3DE9376D" w:rsidR="00AF7844" w:rsidRDefault="00AF7844">
            <w:r>
              <w:rPr>
                <w:rFonts w:hint="eastAsia"/>
              </w:rPr>
              <w:t>E</w:t>
            </w:r>
            <w:r>
              <w:t>-cadherin</w:t>
            </w:r>
          </w:p>
        </w:tc>
        <w:tc>
          <w:tcPr>
            <w:tcW w:w="6174" w:type="dxa"/>
          </w:tcPr>
          <w:p w14:paraId="65B1AF11" w14:textId="355FA3A6" w:rsidR="00AF7844" w:rsidRDefault="00AF7844">
            <w:r w:rsidRPr="00AF7844">
              <w:t>Cell Signaling Technology</w:t>
            </w:r>
            <w:r>
              <w:t>, Boston, USA</w:t>
            </w:r>
          </w:p>
        </w:tc>
      </w:tr>
      <w:tr w:rsidR="00AF7844" w14:paraId="07D17764" w14:textId="77777777" w:rsidTr="00AF7844">
        <w:tc>
          <w:tcPr>
            <w:tcW w:w="2122" w:type="dxa"/>
          </w:tcPr>
          <w:p w14:paraId="5316E240" w14:textId="0FE56055" w:rsidR="00AF7844" w:rsidRDefault="00AF7844">
            <w:r>
              <w:rPr>
                <w:rFonts w:hint="eastAsia"/>
              </w:rPr>
              <w:t>N</w:t>
            </w:r>
            <w:r>
              <w:t>-cadherin</w:t>
            </w:r>
          </w:p>
        </w:tc>
        <w:tc>
          <w:tcPr>
            <w:tcW w:w="6174" w:type="dxa"/>
          </w:tcPr>
          <w:p w14:paraId="2FF291D5" w14:textId="6D4495C1" w:rsidR="00AF7844" w:rsidRDefault="00AF7844">
            <w:r>
              <w:rPr>
                <w:rFonts w:hint="eastAsia"/>
              </w:rPr>
              <w:t>P</w:t>
            </w:r>
            <w:r>
              <w:t>roteintech, Wuhan, China</w:t>
            </w:r>
          </w:p>
        </w:tc>
      </w:tr>
      <w:tr w:rsidR="00AF7844" w14:paraId="4639D4AF" w14:textId="77777777" w:rsidTr="00AF7844">
        <w:tc>
          <w:tcPr>
            <w:tcW w:w="2122" w:type="dxa"/>
          </w:tcPr>
          <w:p w14:paraId="09DDF719" w14:textId="0DE52FDE" w:rsidR="00AF7844" w:rsidRDefault="00AF7844">
            <w:r>
              <w:rPr>
                <w:rFonts w:hint="eastAsia"/>
              </w:rPr>
              <w:t>V</w:t>
            </w:r>
            <w:r>
              <w:t>imentin</w:t>
            </w:r>
          </w:p>
        </w:tc>
        <w:tc>
          <w:tcPr>
            <w:tcW w:w="6174" w:type="dxa"/>
          </w:tcPr>
          <w:p w14:paraId="235D1D4D" w14:textId="7B31F8A2" w:rsidR="00AF7844" w:rsidRDefault="00AF7844">
            <w:r>
              <w:rPr>
                <w:rFonts w:hint="eastAsia"/>
              </w:rPr>
              <w:t>P</w:t>
            </w:r>
            <w:r>
              <w:t>roteintech, Wuhan, China</w:t>
            </w:r>
          </w:p>
        </w:tc>
      </w:tr>
      <w:tr w:rsidR="00AF7844" w14:paraId="3FC47A5F" w14:textId="77777777" w:rsidTr="00AF7844">
        <w:tc>
          <w:tcPr>
            <w:tcW w:w="2122" w:type="dxa"/>
          </w:tcPr>
          <w:p w14:paraId="33A122E1" w14:textId="3636D415" w:rsidR="00AF7844" w:rsidRDefault="00AF7844">
            <w:r>
              <w:rPr>
                <w:rFonts w:hint="eastAsia"/>
              </w:rPr>
              <w:t>O</w:t>
            </w:r>
            <w:r>
              <w:t>CT1</w:t>
            </w:r>
          </w:p>
        </w:tc>
        <w:tc>
          <w:tcPr>
            <w:tcW w:w="6174" w:type="dxa"/>
          </w:tcPr>
          <w:p w14:paraId="47C3DB65" w14:textId="471C51DE" w:rsidR="00AF7844" w:rsidRDefault="00AF7844">
            <w:r>
              <w:rPr>
                <w:rFonts w:hint="eastAsia"/>
              </w:rPr>
              <w:t>P</w:t>
            </w:r>
            <w:r>
              <w:t>roteintech, Wuhan, China</w:t>
            </w:r>
          </w:p>
        </w:tc>
      </w:tr>
      <w:tr w:rsidR="002B4C79" w14:paraId="27504B5C" w14:textId="77777777" w:rsidTr="00AF7844">
        <w:tc>
          <w:tcPr>
            <w:tcW w:w="2122" w:type="dxa"/>
          </w:tcPr>
          <w:p w14:paraId="2A20B545" w14:textId="2F20BDE8" w:rsidR="001E31ED" w:rsidRDefault="002B4C79">
            <w:pPr>
              <w:rPr>
                <w:rFonts w:hint="eastAsia"/>
              </w:rPr>
            </w:pPr>
            <w:r>
              <w:rPr>
                <w:rFonts w:hint="eastAsia"/>
              </w:rPr>
              <w:t>I</w:t>
            </w:r>
            <w:r>
              <w:t>gG</w:t>
            </w:r>
          </w:p>
        </w:tc>
        <w:tc>
          <w:tcPr>
            <w:tcW w:w="6174" w:type="dxa"/>
          </w:tcPr>
          <w:p w14:paraId="43D6ED09" w14:textId="4FB02DCE" w:rsidR="002B4C79" w:rsidRDefault="002B4C79">
            <w:r w:rsidRPr="003701E6">
              <w:rPr>
                <w:rFonts w:cs="Times New Roman"/>
                <w:szCs w:val="32"/>
              </w:rPr>
              <w:t>Servicebio, Wuhan, China</w:t>
            </w:r>
          </w:p>
        </w:tc>
      </w:tr>
      <w:tr w:rsidR="001E31ED" w14:paraId="3438085F" w14:textId="77777777" w:rsidTr="00AF7844">
        <w:tc>
          <w:tcPr>
            <w:tcW w:w="2122" w:type="dxa"/>
          </w:tcPr>
          <w:p w14:paraId="4053165E" w14:textId="00C2B144" w:rsidR="001E31ED" w:rsidRDefault="001E31ED">
            <w:pPr>
              <w:rPr>
                <w:rFonts w:hint="eastAsia"/>
              </w:rPr>
            </w:pPr>
            <w:ins w:id="0" w:author="277243429@qq.com" w:date="2024-01-16T21:58:00Z">
              <w:r w:rsidRPr="001E31ED">
                <w:t>CoraLite594</w:t>
              </w:r>
              <w:r w:rsidRPr="001E31ED">
                <w:noBreakHyphen/>
                <w:t>conjugated Goat Anti</w:t>
              </w:r>
              <w:r w:rsidRPr="001E31ED">
                <w:noBreakHyphen/>
                <w:t>Rabbit IgG (H+L)</w:t>
              </w:r>
            </w:ins>
          </w:p>
        </w:tc>
        <w:tc>
          <w:tcPr>
            <w:tcW w:w="6174" w:type="dxa"/>
          </w:tcPr>
          <w:p w14:paraId="4E8DE286" w14:textId="72B3FF33" w:rsidR="001E31ED" w:rsidRPr="003701E6" w:rsidRDefault="001E31ED">
            <w:pPr>
              <w:rPr>
                <w:rFonts w:cs="Times New Roman"/>
                <w:szCs w:val="32"/>
              </w:rPr>
            </w:pPr>
            <w:ins w:id="1" w:author="277243429@qq.com" w:date="2024-01-16T21:58:00Z">
              <w:r>
                <w:rPr>
                  <w:rFonts w:hint="eastAsia"/>
                </w:rPr>
                <w:t>P</w:t>
              </w:r>
              <w:r>
                <w:t>roteintech, Wuhan, China</w:t>
              </w:r>
            </w:ins>
          </w:p>
        </w:tc>
      </w:tr>
      <w:tr w:rsidR="001E31ED" w14:paraId="0DEE344B" w14:textId="77777777" w:rsidTr="00AF7844">
        <w:trPr>
          <w:ins w:id="2" w:author="277243429@qq.com" w:date="2024-01-16T21:59:00Z"/>
        </w:trPr>
        <w:tc>
          <w:tcPr>
            <w:tcW w:w="2122" w:type="dxa"/>
          </w:tcPr>
          <w:p w14:paraId="5CB8F746" w14:textId="24930879" w:rsidR="001E31ED" w:rsidRPr="001E31ED" w:rsidRDefault="001E31ED">
            <w:pPr>
              <w:rPr>
                <w:ins w:id="3" w:author="277243429@qq.com" w:date="2024-01-16T21:59:00Z"/>
                <w:rFonts w:hint="eastAsia"/>
              </w:rPr>
            </w:pPr>
            <w:ins w:id="4" w:author="277243429@qq.com" w:date="2024-01-16T22:00:00Z">
              <w:r w:rsidRPr="001E31ED">
                <w:t>CoraLite488-conjugated Goat Anti-Rabbit IgG(H+L)</w:t>
              </w:r>
            </w:ins>
          </w:p>
        </w:tc>
        <w:tc>
          <w:tcPr>
            <w:tcW w:w="6174" w:type="dxa"/>
          </w:tcPr>
          <w:p w14:paraId="3EF3115F" w14:textId="36CD9E5E" w:rsidR="001E31ED" w:rsidRDefault="001E31ED">
            <w:pPr>
              <w:rPr>
                <w:ins w:id="5" w:author="277243429@qq.com" w:date="2024-01-16T21:59:00Z"/>
                <w:rFonts w:hint="eastAsia"/>
              </w:rPr>
            </w:pPr>
            <w:ins w:id="6" w:author="277243429@qq.com" w:date="2024-01-16T22:00:00Z">
              <w:r>
                <w:rPr>
                  <w:rFonts w:hint="eastAsia"/>
                </w:rPr>
                <w:t>P</w:t>
              </w:r>
              <w:r>
                <w:t>roteintech, Wuhan, China</w:t>
              </w:r>
            </w:ins>
          </w:p>
        </w:tc>
      </w:tr>
    </w:tbl>
    <w:p w14:paraId="441B5C9A" w14:textId="77777777" w:rsidR="00E4600D" w:rsidRDefault="00E4600D"/>
    <w:sectPr w:rsidR="00E4600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C0DD93" w14:textId="77777777" w:rsidR="002F1C34" w:rsidRDefault="002F1C34" w:rsidP="00AF7844">
      <w:r>
        <w:separator/>
      </w:r>
    </w:p>
  </w:endnote>
  <w:endnote w:type="continuationSeparator" w:id="0">
    <w:p w14:paraId="54CCBD8C" w14:textId="77777777" w:rsidR="002F1C34" w:rsidRDefault="002F1C34" w:rsidP="00AF78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0E531F" w14:textId="77777777" w:rsidR="002F1C34" w:rsidRDefault="002F1C34" w:rsidP="00AF7844">
      <w:r>
        <w:separator/>
      </w:r>
    </w:p>
  </w:footnote>
  <w:footnote w:type="continuationSeparator" w:id="0">
    <w:p w14:paraId="7953A191" w14:textId="77777777" w:rsidR="002F1C34" w:rsidRDefault="002F1C34" w:rsidP="00AF7844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277243429@qq.com">
    <w15:presenceInfo w15:providerId="Windows Live" w15:userId="cccbf25ce0fe850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7844"/>
    <w:rsid w:val="00121EA0"/>
    <w:rsid w:val="001E31ED"/>
    <w:rsid w:val="002B4C79"/>
    <w:rsid w:val="002F1C34"/>
    <w:rsid w:val="00437BDB"/>
    <w:rsid w:val="0049286A"/>
    <w:rsid w:val="007672E1"/>
    <w:rsid w:val="008C260E"/>
    <w:rsid w:val="00AF7844"/>
    <w:rsid w:val="00E4600D"/>
    <w:rsid w:val="00EA19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BCA9155"/>
  <w15:chartTrackingRefBased/>
  <w15:docId w15:val="{B41C501E-5F64-424C-B2B7-73B1632CC3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F784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AF784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AF7844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AF784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AF7844"/>
    <w:rPr>
      <w:sz w:val="18"/>
      <w:szCs w:val="18"/>
    </w:rPr>
  </w:style>
  <w:style w:type="paragraph" w:styleId="a8">
    <w:name w:val="Revision"/>
    <w:hidden/>
    <w:uiPriority w:val="99"/>
    <w:semiHidden/>
    <w:rsid w:val="001E31E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7423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70</Words>
  <Characters>401</Characters>
  <Application>Microsoft Office Word</Application>
  <DocSecurity>0</DocSecurity>
  <Lines>3</Lines>
  <Paragraphs>1</Paragraphs>
  <ScaleCrop>false</ScaleCrop>
  <Company/>
  <LinksUpToDate>false</LinksUpToDate>
  <CharactersWithSpaces>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77243429@qq.com</dc:creator>
  <cp:keywords/>
  <dc:description/>
  <cp:lastModifiedBy>277243429@qq.com</cp:lastModifiedBy>
  <cp:revision>5</cp:revision>
  <dcterms:created xsi:type="dcterms:W3CDTF">2023-10-05T10:13:00Z</dcterms:created>
  <dcterms:modified xsi:type="dcterms:W3CDTF">2024-01-16T14:00:00Z</dcterms:modified>
</cp:coreProperties>
</file>